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60" w:type="dxa"/>
        <w:tblLook w:val="04A0" w:firstRow="1" w:lastRow="0" w:firstColumn="1" w:lastColumn="0" w:noHBand="0" w:noVBand="1"/>
      </w:tblPr>
      <w:tblGrid>
        <w:gridCol w:w="1980"/>
        <w:gridCol w:w="1012"/>
        <w:gridCol w:w="840"/>
        <w:gridCol w:w="1838"/>
        <w:gridCol w:w="1890"/>
      </w:tblGrid>
      <w:tr w:rsidR="00040C60" w:rsidRPr="00040C60" w:rsidTr="00040C60">
        <w:trPr>
          <w:trHeight w:val="300"/>
        </w:trPr>
        <w:tc>
          <w:tcPr>
            <w:tcW w:w="756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DA3607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DA3607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Adjusted</w:t>
            </w:r>
            <w:r w:rsidR="00B355AA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odds ratios for the association between unconventional gas drilling activity during gestation and adverse birth outcomes, among 156,697 women with a birth or fetal death in the Barnett Shale, Nov. 30, 2010 - Nov. 29, 2012. </w:t>
            </w:r>
          </w:p>
        </w:tc>
      </w:tr>
      <w:tr w:rsidR="00040C60" w:rsidRPr="00040C60" w:rsidTr="00040C60">
        <w:trPr>
          <w:trHeight w:val="300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0C60" w:rsidRPr="00040C60" w:rsidTr="00040C60">
        <w:trPr>
          <w:trHeight w:val="300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0C60" w:rsidRPr="00040C60" w:rsidTr="00040C60">
        <w:trPr>
          <w:trHeight w:val="300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IDW Sum of UGD Well Activity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Cases</w:t>
            </w:r>
          </w:p>
        </w:tc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B355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Adjusted + Major Roadway                       OR (95% CI)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E6693" w:rsidRDefault="00040C60" w:rsidP="00FE66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Adjusted + Season of </w:t>
            </w:r>
            <w:r w:rsidR="00FE6693">
              <w:rPr>
                <w:rFonts w:ascii="Arial" w:eastAsia="Times New Roman" w:hAnsi="Arial" w:cs="Arial"/>
                <w:color w:val="000000"/>
              </w:rPr>
              <w:t>Conception</w:t>
            </w:r>
          </w:p>
          <w:p w:rsidR="00040C60" w:rsidRPr="00040C60" w:rsidRDefault="00040C60" w:rsidP="00FE66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OR (95% CI)</w:t>
            </w:r>
          </w:p>
        </w:tc>
      </w:tr>
      <w:tr w:rsidR="00040C60" w:rsidRPr="00040C60" w:rsidTr="00040C60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0C60" w:rsidRPr="00040C60" w:rsidTr="00040C60">
        <w:trPr>
          <w:trHeight w:val="315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0C60" w:rsidRPr="00040C60" w:rsidTr="00040C60">
        <w:trPr>
          <w:trHeight w:val="300"/>
        </w:trPr>
        <w:tc>
          <w:tcPr>
            <w:tcW w:w="75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0C60">
              <w:rPr>
                <w:rFonts w:eastAsia="Times New Roman" w:cs="Arial"/>
                <w:color w:val="000000"/>
              </w:rPr>
              <w:t>½</w:t>
            </w:r>
            <w:r w:rsidRPr="00040C6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Mile Buffer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Preterm Bir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40C60" w:rsidRPr="00040C60" w:rsidTr="00040C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183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68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8 (1.08, 1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8 (1.08, 1.29)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7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1 (1.10, 1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0 (1.09, 1.33)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6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1.03, 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1.03, 1.25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SGA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5,361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9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1 (0.84, 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1 (0.84, 0.98)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,0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0, 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7 (0.90, 1.04)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,0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0,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7 (0.90, 1.04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Fetal Dea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8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7 (0.69, 1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6 (0.69, 1.64)</w:t>
            </w:r>
          </w:p>
        </w:tc>
      </w:tr>
      <w:tr w:rsidR="00040C60" w:rsidRPr="00040C60" w:rsidTr="00040C60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1 (0.72, 1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9 (0.71, 1.69)</w:t>
            </w:r>
          </w:p>
        </w:tc>
      </w:tr>
      <w:tr w:rsidR="00040C60" w:rsidRPr="00040C60" w:rsidTr="00040C6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8,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7 (0.82, 1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6 (0.82, 1.96)</w:t>
            </w:r>
          </w:p>
        </w:tc>
      </w:tr>
      <w:tr w:rsidR="00040C60" w:rsidRPr="00040C60" w:rsidTr="00040C60">
        <w:trPr>
          <w:trHeight w:val="289"/>
        </w:trPr>
        <w:tc>
          <w:tcPr>
            <w:tcW w:w="7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0C60">
              <w:rPr>
                <w:rFonts w:ascii="Arial" w:eastAsia="Times New Roman" w:hAnsi="Arial" w:cs="Arial"/>
                <w:i/>
                <w:iCs/>
                <w:color w:val="000000"/>
              </w:rPr>
              <w:t>2 Mile Buffer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Preterm Bir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40C60" w:rsidRPr="00040C60" w:rsidTr="00040C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183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,8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1 (1.04, 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1 (1.04, 1.19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,00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6 (1.09, 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6 (1.09, 1.24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,9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1.07, 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1.07, 1.22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SGA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5,361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,7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4 (0.90, 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5 (0.90, 1.0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7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,9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1, 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1, 1.01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,84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5 (0.90, 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5 (0.90, 1.0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Fetal Dea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8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3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0.83, 1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4 (0.83, 1.56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8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56 (1.16, 2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56 (1.15, 2.1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23,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6 (0.86, 1.5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5 (0.85, 1.57)</w:t>
            </w:r>
          </w:p>
        </w:tc>
      </w:tr>
      <w:tr w:rsidR="00040C60" w:rsidRPr="00040C60" w:rsidTr="00040C60">
        <w:trPr>
          <w:trHeight w:val="289"/>
        </w:trPr>
        <w:tc>
          <w:tcPr>
            <w:tcW w:w="7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0C60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10 Mile Buffer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Preterm Bir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183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9,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1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2 (0.96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2 (0.96, 1.08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40,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29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3 (1.06, 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3 (1.06, 1.2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8,9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,25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5 (1.08, 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15 (1.09, 1.22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SGA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7,8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5,361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9,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5,2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2 (0.99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03 (0.98, 1.08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40,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4,9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5 (0.91, 0.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5 (0.91, 1.0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8,9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4,8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2, 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0.96 (0.92, 1.0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0C60">
              <w:rPr>
                <w:rFonts w:ascii="Arial" w:eastAsia="Times New Roman" w:hAnsi="Arial" w:cs="Arial"/>
                <w:b/>
                <w:bCs/>
                <w:color w:val="000000"/>
              </w:rPr>
              <w:t>Fetal Death</w:t>
            </w:r>
            <w:r w:rsidRPr="00040C6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40C60" w:rsidRPr="00040C60" w:rsidTr="00040C6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0 Wells ≤10 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8,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1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9,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6 (0.99, 1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6 (0.99, 1.60)</w:t>
            </w:r>
          </w:p>
        </w:tc>
      </w:tr>
      <w:tr w:rsidR="00040C60" w:rsidRPr="00040C60" w:rsidTr="00040C60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2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40,2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2 (0.95, 1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22 (0.94, 1.57)</w:t>
            </w:r>
          </w:p>
        </w:tc>
      </w:tr>
      <w:tr w:rsidR="00040C60" w:rsidRPr="00040C60" w:rsidTr="00040C60">
        <w:trPr>
          <w:trHeight w:val="33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 xml:space="preserve">     3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39,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34 (1.05, 1.7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60" w:rsidRPr="00040C60" w:rsidRDefault="00040C60" w:rsidP="00040C6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1.34 (1.04, 1.72)</w:t>
            </w:r>
          </w:p>
        </w:tc>
      </w:tr>
      <w:tr w:rsidR="00040C60" w:rsidRPr="00040C60" w:rsidTr="00040C60">
        <w:trPr>
          <w:trHeight w:val="285"/>
        </w:trPr>
        <w:tc>
          <w:tcPr>
            <w:tcW w:w="756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D: unconventional gas development; IDW: inverse distance weighted; IQR: interquartile range; OR: odds ratio; CI: confidence interval; mi: miles.</w:t>
            </w:r>
          </w:p>
        </w:tc>
      </w:tr>
      <w:tr w:rsidR="00040C60" w:rsidRPr="00040C60" w:rsidTr="00492C0F">
        <w:trPr>
          <w:trHeight w:val="269"/>
        </w:trPr>
        <w:tc>
          <w:tcPr>
            <w:tcW w:w="75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0C60" w:rsidRPr="00040C60" w:rsidRDefault="00040C60" w:rsidP="00040C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0C60" w:rsidRPr="00040C60" w:rsidTr="00492C0F">
        <w:trPr>
          <w:trHeight w:val="300"/>
        </w:trPr>
        <w:tc>
          <w:tcPr>
            <w:tcW w:w="75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models adjusted for maternal age at delivery, pre-pregnancy BMI, race/ethnicity, education, smoking, adequacy of prenatal care utilization, and infant sex.</w:t>
            </w:r>
          </w:p>
        </w:tc>
      </w:tr>
      <w:tr w:rsidR="00040C60" w:rsidRPr="00040C60" w:rsidTr="00492C0F">
        <w:trPr>
          <w:trHeight w:val="300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0C60" w:rsidRPr="00040C60" w:rsidTr="00492C0F">
        <w:trPr>
          <w:trHeight w:val="269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0C60" w:rsidRPr="00040C60" w:rsidTr="00492C0F">
        <w:trPr>
          <w:trHeight w:val="300"/>
        </w:trPr>
        <w:tc>
          <w:tcPr>
            <w:tcW w:w="75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Birth models additionally 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usted 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ious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or pregnancy outcome; n = 156,119: fetal deaths excluded from analyses.</w:t>
            </w:r>
          </w:p>
        </w:tc>
      </w:tr>
      <w:tr w:rsidR="00040C60" w:rsidRPr="00040C60" w:rsidTr="00492C0F">
        <w:trPr>
          <w:trHeight w:val="269"/>
        </w:trPr>
        <w:tc>
          <w:tcPr>
            <w:tcW w:w="75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40C60" w:rsidRPr="00040C60" w:rsidTr="00492C0F">
        <w:trPr>
          <w:trHeight w:val="80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GA models additionally adjusted for 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ty; n=156,106: fetal deaths excluded from analyses.</w:t>
            </w:r>
            <w:bookmarkStart w:id="0" w:name="_GoBack"/>
            <w:bookmarkEnd w:id="0"/>
          </w:p>
        </w:tc>
      </w:tr>
      <w:tr w:rsidR="00040C60" w:rsidRPr="00040C60" w:rsidTr="00492C0F">
        <w:trPr>
          <w:trHeight w:val="312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C60" w:rsidRPr="00040C60" w:rsidRDefault="00040C60" w:rsidP="00492C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al Death models additiona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ly adjusted 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ity &amp; pr</w:t>
            </w:r>
            <w:r w:rsidR="00FE66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ious</w:t>
            </w:r>
            <w:r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or pregnancy outcome.</w:t>
            </w:r>
          </w:p>
        </w:tc>
      </w:tr>
    </w:tbl>
    <w:p w:rsidR="00496412" w:rsidRPr="00040C60" w:rsidRDefault="00496412" w:rsidP="00040C60"/>
    <w:sectPr w:rsidR="00496412" w:rsidRPr="00040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D0D4B"/>
    <w:multiLevelType w:val="hybridMultilevel"/>
    <w:tmpl w:val="47E0E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54674"/>
    <w:multiLevelType w:val="hybridMultilevel"/>
    <w:tmpl w:val="46B4C7D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61F950C0"/>
    <w:multiLevelType w:val="hybridMultilevel"/>
    <w:tmpl w:val="81A07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77143D"/>
    <w:multiLevelType w:val="hybridMultilevel"/>
    <w:tmpl w:val="53E29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C2065A"/>
    <w:multiLevelType w:val="hybridMultilevel"/>
    <w:tmpl w:val="727C6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EE"/>
    <w:rsid w:val="00040C60"/>
    <w:rsid w:val="000B1D14"/>
    <w:rsid w:val="000F28D1"/>
    <w:rsid w:val="001B3886"/>
    <w:rsid w:val="002671EE"/>
    <w:rsid w:val="00492C0F"/>
    <w:rsid w:val="00496412"/>
    <w:rsid w:val="00B355AA"/>
    <w:rsid w:val="00B62849"/>
    <w:rsid w:val="00BC66EA"/>
    <w:rsid w:val="00DA3607"/>
    <w:rsid w:val="00FC1C8A"/>
    <w:rsid w:val="00F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AEFF4-349C-40AA-83E0-9F87D014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1EE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71E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671E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6293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5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7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Amanda K</dc:creator>
  <cp:keywords/>
  <dc:description/>
  <cp:lastModifiedBy>Marshall, Amanda K</cp:lastModifiedBy>
  <cp:revision>4</cp:revision>
  <dcterms:created xsi:type="dcterms:W3CDTF">2017-06-12T15:26:00Z</dcterms:created>
  <dcterms:modified xsi:type="dcterms:W3CDTF">2017-06-19T17:30:00Z</dcterms:modified>
</cp:coreProperties>
</file>